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A2491" w14:textId="0BF6DC15" w:rsidR="00C50283" w:rsidRPr="00AC3AEA" w:rsidRDefault="00C50283" w:rsidP="00C50283">
      <w:pPr>
        <w:widowControl/>
        <w:rPr>
          <w:rFonts w:ascii="Times New Roman" w:hAnsi="Times New Roman" w:cs="Times New Roman"/>
          <w:b/>
          <w:szCs w:val="21"/>
        </w:rPr>
      </w:pPr>
      <w:r w:rsidRPr="00AC3AEA">
        <w:rPr>
          <w:rFonts w:ascii="Times New Roman" w:hAnsi="Times New Roman" w:cs="Times New Roman"/>
          <w:b/>
          <w:szCs w:val="21"/>
        </w:rPr>
        <w:t>Table S3.</w:t>
      </w:r>
      <w:r w:rsidRPr="00AC3AEA">
        <w:rPr>
          <w:rFonts w:ascii="Times New Roman" w:hAnsi="Times New Roman" w:cs="Times New Roman"/>
          <w:szCs w:val="21"/>
        </w:rPr>
        <w:t xml:space="preserve"> </w:t>
      </w:r>
      <w:r w:rsidR="008C4C94" w:rsidRPr="00AC3AEA">
        <w:rPr>
          <w:rFonts w:ascii="Times New Roman" w:hAnsi="Times New Roman" w:cs="Times New Roman"/>
          <w:szCs w:val="21"/>
        </w:rPr>
        <w:t>Associations of the two GWAS top SNPs (ss131031160 and ss131565361) and the putative QTN g.8283</w:t>
      </w:r>
      <w:bookmarkStart w:id="0" w:name="_GoBack"/>
      <w:bookmarkEnd w:id="0"/>
      <w:r w:rsidR="008C4C94" w:rsidRPr="00AC3AEA">
        <w:rPr>
          <w:rFonts w:ascii="Times New Roman" w:hAnsi="Times New Roman" w:cs="Times New Roman"/>
          <w:szCs w:val="21"/>
        </w:rPr>
        <w:t xml:space="preserve"> C&gt;A with residual glycogen in three pig populations.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1482"/>
        <w:gridCol w:w="1214"/>
        <w:gridCol w:w="656"/>
        <w:gridCol w:w="1678"/>
        <w:gridCol w:w="1200"/>
        <w:gridCol w:w="282"/>
        <w:gridCol w:w="617"/>
        <w:gridCol w:w="1505"/>
        <w:gridCol w:w="1133"/>
        <w:gridCol w:w="282"/>
        <w:gridCol w:w="656"/>
        <w:gridCol w:w="1960"/>
        <w:gridCol w:w="1293"/>
      </w:tblGrid>
      <w:tr w:rsidR="00AC3AEA" w:rsidRPr="00AC3AEA" w14:paraId="7A172E10" w14:textId="77777777" w:rsidTr="0064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14:paraId="19F984A0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</w:tcPr>
          <w:p w14:paraId="1461BF93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2EE4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hAnsi="Times New Roman" w:cs="Times New Roman"/>
                <w:sz w:val="18"/>
                <w:szCs w:val="18"/>
              </w:rPr>
              <w:t>White Duroc × Erhualian</w:t>
            </w:r>
            <w:r w:rsidRPr="00AC3AEA"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  <w:t xml:space="preserve"> F2 pigs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</w:tcPr>
          <w:p w14:paraId="4CB6950D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104B8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  <w:t>Sutai pigs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  <w:vAlign w:val="center"/>
          </w:tcPr>
          <w:p w14:paraId="579EB706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3326" w14:textId="77777777" w:rsidR="00C50283" w:rsidRPr="00AC3AEA" w:rsidRDefault="00C50283" w:rsidP="006459E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  <w:t>Duroc × (Landrace × Yorkshire) pigs</w:t>
            </w:r>
          </w:p>
        </w:tc>
      </w:tr>
      <w:tr w:rsidR="00AC3AEA" w:rsidRPr="00AC3AEA" w14:paraId="78D96E84" w14:textId="77777777" w:rsidTr="006459EC">
        <w:trPr>
          <w:trHeight w:val="284"/>
        </w:trPr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14:paraId="664F265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057F455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474C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18D8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G (µmol/g)</w:t>
            </w: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332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49A79D0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46E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BD3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G (µmol/g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FB1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  <w:vAlign w:val="center"/>
          </w:tcPr>
          <w:p w14:paraId="7265655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CAB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CD87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G (µmol/g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9D1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AC3AE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AC3AEA" w:rsidRPr="00AC3AEA" w14:paraId="56A55AF8" w14:textId="77777777" w:rsidTr="006459EC">
        <w:trPr>
          <w:trHeight w:val="284"/>
        </w:trPr>
        <w:tc>
          <w:tcPr>
            <w:tcW w:w="531" w:type="pct"/>
            <w:tcBorders>
              <w:top w:val="single" w:sz="4" w:space="0" w:color="auto"/>
            </w:tcBorders>
          </w:tcPr>
          <w:p w14:paraId="4871C52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s131031160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FA42A2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7F2DA1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AA6553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5±11.90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0A20E2A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E-34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AA4AE5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0AC0E88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25A4F08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5±18.5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3AC96C7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2E-32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4F21366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83196D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317391A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1±8.50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9A6FF8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1</w:t>
            </w:r>
          </w:p>
        </w:tc>
      </w:tr>
      <w:tr w:rsidR="00AC3AEA" w:rsidRPr="00AC3AEA" w14:paraId="140EAAEE" w14:textId="77777777" w:rsidTr="006459EC">
        <w:trPr>
          <w:trHeight w:val="284"/>
        </w:trPr>
        <w:tc>
          <w:tcPr>
            <w:tcW w:w="531" w:type="pct"/>
          </w:tcPr>
          <w:p w14:paraId="209FCB2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</w:tcPr>
          <w:p w14:paraId="2D40DEE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</w:t>
            </w:r>
          </w:p>
        </w:tc>
        <w:tc>
          <w:tcPr>
            <w:tcW w:w="235" w:type="pct"/>
          </w:tcPr>
          <w:p w14:paraId="2CB3E79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601" w:type="pct"/>
          </w:tcPr>
          <w:p w14:paraId="0CC82AA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5±13.68</w:t>
            </w:r>
          </w:p>
        </w:tc>
        <w:tc>
          <w:tcPr>
            <w:tcW w:w="430" w:type="pct"/>
          </w:tcPr>
          <w:p w14:paraId="7619153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3B50DDC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2859686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539" w:type="pct"/>
          </w:tcPr>
          <w:p w14:paraId="0905E42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7±13.69</w:t>
            </w:r>
          </w:p>
        </w:tc>
        <w:tc>
          <w:tcPr>
            <w:tcW w:w="406" w:type="pct"/>
          </w:tcPr>
          <w:p w14:paraId="420D4A6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12EC6D1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132302F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02" w:type="pct"/>
          </w:tcPr>
          <w:p w14:paraId="4135D39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8±11.27</w:t>
            </w:r>
          </w:p>
        </w:tc>
        <w:tc>
          <w:tcPr>
            <w:tcW w:w="463" w:type="pct"/>
          </w:tcPr>
          <w:p w14:paraId="4903061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3AEA" w:rsidRPr="00AC3AEA" w14:paraId="6C01D9B2" w14:textId="77777777" w:rsidTr="006459EC">
        <w:trPr>
          <w:trHeight w:val="284"/>
        </w:trPr>
        <w:tc>
          <w:tcPr>
            <w:tcW w:w="531" w:type="pct"/>
          </w:tcPr>
          <w:p w14:paraId="11C033D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</w:tcPr>
          <w:p w14:paraId="1592A97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235" w:type="pct"/>
          </w:tcPr>
          <w:p w14:paraId="367BD73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601" w:type="pct"/>
          </w:tcPr>
          <w:p w14:paraId="47FCB13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9±12.25</w:t>
            </w:r>
          </w:p>
        </w:tc>
        <w:tc>
          <w:tcPr>
            <w:tcW w:w="430" w:type="pct"/>
          </w:tcPr>
          <w:p w14:paraId="4427B9C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430F4B4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3CC8CFC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539" w:type="pct"/>
          </w:tcPr>
          <w:p w14:paraId="7ED789A3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2±11.18</w:t>
            </w:r>
          </w:p>
        </w:tc>
        <w:tc>
          <w:tcPr>
            <w:tcW w:w="406" w:type="pct"/>
          </w:tcPr>
          <w:p w14:paraId="2DC8209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7196E36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449E8FC7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02" w:type="pct"/>
          </w:tcPr>
          <w:p w14:paraId="11FEA953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1±12.83</w:t>
            </w:r>
          </w:p>
        </w:tc>
        <w:tc>
          <w:tcPr>
            <w:tcW w:w="463" w:type="pct"/>
          </w:tcPr>
          <w:p w14:paraId="71B29B6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3AEA" w:rsidRPr="00AC3AEA" w14:paraId="48474C7A" w14:textId="77777777" w:rsidTr="006459EC">
        <w:trPr>
          <w:trHeight w:val="284"/>
        </w:trPr>
        <w:tc>
          <w:tcPr>
            <w:tcW w:w="531" w:type="pct"/>
          </w:tcPr>
          <w:p w14:paraId="1E0982E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s131565361</w:t>
            </w:r>
          </w:p>
        </w:tc>
        <w:tc>
          <w:tcPr>
            <w:tcW w:w="435" w:type="pct"/>
          </w:tcPr>
          <w:p w14:paraId="6DF0319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</w:t>
            </w:r>
          </w:p>
        </w:tc>
        <w:tc>
          <w:tcPr>
            <w:tcW w:w="235" w:type="pct"/>
          </w:tcPr>
          <w:p w14:paraId="32AB148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601" w:type="pct"/>
          </w:tcPr>
          <w:p w14:paraId="683F01A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00±16.49</w:t>
            </w:r>
          </w:p>
        </w:tc>
        <w:tc>
          <w:tcPr>
            <w:tcW w:w="430" w:type="pct"/>
          </w:tcPr>
          <w:p w14:paraId="542FBE4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2E-15</w:t>
            </w:r>
          </w:p>
        </w:tc>
        <w:tc>
          <w:tcPr>
            <w:tcW w:w="101" w:type="pct"/>
          </w:tcPr>
          <w:p w14:paraId="46A4B79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3823DBF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539" w:type="pct"/>
          </w:tcPr>
          <w:p w14:paraId="52BB8BB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15±22.04</w:t>
            </w:r>
          </w:p>
        </w:tc>
        <w:tc>
          <w:tcPr>
            <w:tcW w:w="406" w:type="pct"/>
          </w:tcPr>
          <w:p w14:paraId="7FEAFF2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3E-42</w:t>
            </w:r>
          </w:p>
        </w:tc>
        <w:tc>
          <w:tcPr>
            <w:tcW w:w="101" w:type="pct"/>
          </w:tcPr>
          <w:p w14:paraId="754AA28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4B49F387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702" w:type="pct"/>
          </w:tcPr>
          <w:p w14:paraId="6F105DD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1±11.08</w:t>
            </w:r>
          </w:p>
        </w:tc>
        <w:tc>
          <w:tcPr>
            <w:tcW w:w="463" w:type="pct"/>
          </w:tcPr>
          <w:p w14:paraId="61EC7B6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9</w:t>
            </w:r>
          </w:p>
        </w:tc>
      </w:tr>
      <w:tr w:rsidR="00AC3AEA" w:rsidRPr="00AC3AEA" w14:paraId="350A5D3F" w14:textId="77777777" w:rsidTr="006459EC">
        <w:trPr>
          <w:trHeight w:val="284"/>
        </w:trPr>
        <w:tc>
          <w:tcPr>
            <w:tcW w:w="531" w:type="pct"/>
          </w:tcPr>
          <w:p w14:paraId="724DBC4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</w:tcPr>
          <w:p w14:paraId="2B3D1FC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</w:t>
            </w:r>
          </w:p>
        </w:tc>
        <w:tc>
          <w:tcPr>
            <w:tcW w:w="235" w:type="pct"/>
          </w:tcPr>
          <w:p w14:paraId="62F9C8D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</w:t>
            </w:r>
          </w:p>
        </w:tc>
        <w:tc>
          <w:tcPr>
            <w:tcW w:w="601" w:type="pct"/>
          </w:tcPr>
          <w:p w14:paraId="239C053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3±12.91</w:t>
            </w:r>
          </w:p>
        </w:tc>
        <w:tc>
          <w:tcPr>
            <w:tcW w:w="430" w:type="pct"/>
          </w:tcPr>
          <w:p w14:paraId="33806ED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6128E48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78D2FDC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539" w:type="pct"/>
          </w:tcPr>
          <w:p w14:paraId="515DCD9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8±13.05</w:t>
            </w:r>
          </w:p>
        </w:tc>
        <w:tc>
          <w:tcPr>
            <w:tcW w:w="406" w:type="pct"/>
          </w:tcPr>
          <w:p w14:paraId="16A5436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5D183BB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05B8694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2" w:type="pct"/>
          </w:tcPr>
          <w:p w14:paraId="0EAC65D3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9±9.79</w:t>
            </w:r>
          </w:p>
        </w:tc>
        <w:tc>
          <w:tcPr>
            <w:tcW w:w="463" w:type="pct"/>
          </w:tcPr>
          <w:p w14:paraId="06CB01A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3AEA" w:rsidRPr="00AC3AEA" w14:paraId="2FDA1DA3" w14:textId="77777777" w:rsidTr="006459EC">
        <w:trPr>
          <w:trHeight w:val="284"/>
        </w:trPr>
        <w:tc>
          <w:tcPr>
            <w:tcW w:w="531" w:type="pct"/>
          </w:tcPr>
          <w:p w14:paraId="69A818F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</w:tcPr>
          <w:p w14:paraId="70D2CF3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</w:t>
            </w:r>
          </w:p>
        </w:tc>
        <w:tc>
          <w:tcPr>
            <w:tcW w:w="235" w:type="pct"/>
          </w:tcPr>
          <w:p w14:paraId="6263504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601" w:type="pct"/>
          </w:tcPr>
          <w:p w14:paraId="170ADC8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1±12.58</w:t>
            </w:r>
          </w:p>
        </w:tc>
        <w:tc>
          <w:tcPr>
            <w:tcW w:w="430" w:type="pct"/>
          </w:tcPr>
          <w:p w14:paraId="16BA034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791B858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2FDEF06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539" w:type="pct"/>
          </w:tcPr>
          <w:p w14:paraId="16BA51A7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9±7.38</w:t>
            </w:r>
          </w:p>
        </w:tc>
        <w:tc>
          <w:tcPr>
            <w:tcW w:w="406" w:type="pct"/>
          </w:tcPr>
          <w:p w14:paraId="04DB352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</w:tcPr>
          <w:p w14:paraId="68930FE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6CD6F37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2" w:type="pct"/>
          </w:tcPr>
          <w:p w14:paraId="0D477D3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7±7.58</w:t>
            </w:r>
          </w:p>
        </w:tc>
        <w:tc>
          <w:tcPr>
            <w:tcW w:w="463" w:type="pct"/>
          </w:tcPr>
          <w:p w14:paraId="0A9C78F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3AEA" w:rsidRPr="00AC3AEA" w14:paraId="1E70C142" w14:textId="77777777" w:rsidTr="006459EC">
        <w:trPr>
          <w:trHeight w:val="284"/>
        </w:trPr>
        <w:tc>
          <w:tcPr>
            <w:tcW w:w="531" w:type="pct"/>
          </w:tcPr>
          <w:p w14:paraId="5DAFB1A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.8283 C&gt;A</w:t>
            </w:r>
          </w:p>
        </w:tc>
        <w:tc>
          <w:tcPr>
            <w:tcW w:w="435" w:type="pct"/>
          </w:tcPr>
          <w:p w14:paraId="383E6F4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</w:t>
            </w:r>
          </w:p>
        </w:tc>
        <w:tc>
          <w:tcPr>
            <w:tcW w:w="235" w:type="pct"/>
          </w:tcPr>
          <w:p w14:paraId="4E3F4E4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01" w:type="pct"/>
          </w:tcPr>
          <w:p w14:paraId="6DAA098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75±11.90</w:t>
            </w:r>
          </w:p>
        </w:tc>
        <w:tc>
          <w:tcPr>
            <w:tcW w:w="430" w:type="pct"/>
          </w:tcPr>
          <w:p w14:paraId="2F3D3C5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.00E-34</w:t>
            </w:r>
          </w:p>
        </w:tc>
        <w:tc>
          <w:tcPr>
            <w:tcW w:w="101" w:type="pct"/>
          </w:tcPr>
          <w:p w14:paraId="5B3FBE0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</w:tcPr>
          <w:p w14:paraId="3769DAC6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539" w:type="pct"/>
          </w:tcPr>
          <w:p w14:paraId="72FABBA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60±19.35</w:t>
            </w:r>
          </w:p>
        </w:tc>
        <w:tc>
          <w:tcPr>
            <w:tcW w:w="406" w:type="pct"/>
          </w:tcPr>
          <w:p w14:paraId="17FE4B8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9.03E-54</w:t>
            </w:r>
          </w:p>
        </w:tc>
        <w:tc>
          <w:tcPr>
            <w:tcW w:w="101" w:type="pct"/>
          </w:tcPr>
          <w:p w14:paraId="11A3CA0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</w:tcPr>
          <w:p w14:paraId="5389C4B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2" w:type="pct"/>
          </w:tcPr>
          <w:p w14:paraId="674D2C7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4±11.50</w:t>
            </w:r>
          </w:p>
        </w:tc>
        <w:tc>
          <w:tcPr>
            <w:tcW w:w="463" w:type="pct"/>
          </w:tcPr>
          <w:p w14:paraId="16B0F9E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06</w:t>
            </w:r>
          </w:p>
        </w:tc>
      </w:tr>
      <w:tr w:rsidR="00AC3AEA" w:rsidRPr="00AC3AEA" w14:paraId="315D6DEC" w14:textId="77777777" w:rsidTr="006459EC">
        <w:trPr>
          <w:trHeight w:val="284"/>
        </w:trPr>
        <w:tc>
          <w:tcPr>
            <w:tcW w:w="531" w:type="pct"/>
            <w:tcBorders>
              <w:bottom w:val="nil"/>
            </w:tcBorders>
          </w:tcPr>
          <w:p w14:paraId="66B2B16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  <w:tcBorders>
              <w:bottom w:val="nil"/>
            </w:tcBorders>
          </w:tcPr>
          <w:p w14:paraId="704BBD1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</w:t>
            </w:r>
          </w:p>
        </w:tc>
        <w:tc>
          <w:tcPr>
            <w:tcW w:w="235" w:type="pct"/>
            <w:tcBorders>
              <w:bottom w:val="nil"/>
            </w:tcBorders>
          </w:tcPr>
          <w:p w14:paraId="24A2EA7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601" w:type="pct"/>
            <w:tcBorders>
              <w:bottom w:val="nil"/>
            </w:tcBorders>
          </w:tcPr>
          <w:p w14:paraId="1908898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5±13.68</w:t>
            </w:r>
          </w:p>
        </w:tc>
        <w:tc>
          <w:tcPr>
            <w:tcW w:w="430" w:type="pct"/>
            <w:tcBorders>
              <w:bottom w:val="nil"/>
            </w:tcBorders>
          </w:tcPr>
          <w:p w14:paraId="7791CF4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bottom w:val="nil"/>
            </w:tcBorders>
          </w:tcPr>
          <w:p w14:paraId="2FC97D3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  <w:tcBorders>
              <w:bottom w:val="nil"/>
            </w:tcBorders>
          </w:tcPr>
          <w:p w14:paraId="5FD62150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539" w:type="pct"/>
            <w:tcBorders>
              <w:bottom w:val="nil"/>
            </w:tcBorders>
          </w:tcPr>
          <w:p w14:paraId="34C8F4F2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1±13.34</w:t>
            </w:r>
          </w:p>
        </w:tc>
        <w:tc>
          <w:tcPr>
            <w:tcW w:w="406" w:type="pct"/>
            <w:tcBorders>
              <w:bottom w:val="nil"/>
            </w:tcBorders>
          </w:tcPr>
          <w:p w14:paraId="1C69BD8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bottom w:val="nil"/>
            </w:tcBorders>
          </w:tcPr>
          <w:p w14:paraId="1F99E20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  <w:tcBorders>
              <w:bottom w:val="nil"/>
            </w:tcBorders>
          </w:tcPr>
          <w:p w14:paraId="6D81008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02" w:type="pct"/>
            <w:tcBorders>
              <w:bottom w:val="nil"/>
            </w:tcBorders>
          </w:tcPr>
          <w:p w14:paraId="08FE410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4±12.44</w:t>
            </w:r>
          </w:p>
        </w:tc>
        <w:tc>
          <w:tcPr>
            <w:tcW w:w="463" w:type="pct"/>
            <w:tcBorders>
              <w:bottom w:val="nil"/>
            </w:tcBorders>
          </w:tcPr>
          <w:p w14:paraId="1D11079A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C3AEA" w:rsidRPr="00AC3AEA" w14:paraId="1306DB6C" w14:textId="77777777" w:rsidTr="006459EC">
        <w:trPr>
          <w:trHeight w:val="284"/>
        </w:trPr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684EBB7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</w:tcPr>
          <w:p w14:paraId="2F79CD8C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C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</w:tcPr>
          <w:p w14:paraId="6ECF321F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1DC2CD4B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9±12.25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554A7DCD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25C90D3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</w:tcPr>
          <w:p w14:paraId="2D0CFED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14:paraId="6698CA8E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4±10.39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</w:tcPr>
          <w:p w14:paraId="0E9F84A1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18AFBC34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</w:tcPr>
          <w:p w14:paraId="28D3D4B5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6193F7F9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4±8.36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049CEB98" w14:textId="77777777" w:rsidR="00C50283" w:rsidRPr="00AC3AEA" w:rsidRDefault="00C50283" w:rsidP="006459EC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A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91C705D" w14:textId="3878B57A" w:rsidR="00C50283" w:rsidRPr="00AC3AEA" w:rsidRDefault="00C50283" w:rsidP="00C50283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C3AEA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AC3AEA">
        <w:rPr>
          <w:rFonts w:ascii="Times New Roman" w:hAnsi="Times New Roman" w:cs="Times New Roman" w:hint="eastAsia"/>
          <w:szCs w:val="21"/>
        </w:rPr>
        <w:t>Mean</w:t>
      </w:r>
      <w:r w:rsidRPr="00AC3AEA">
        <w:rPr>
          <w:rFonts w:ascii="Times New Roman" w:eastAsia="宋体" w:hAnsi="Times New Roman" w:cs="Times New Roman"/>
          <w:kern w:val="0"/>
          <w:sz w:val="18"/>
          <w:szCs w:val="18"/>
        </w:rPr>
        <w:t>±S.D. of residual glycogen (RG) in longissimus muscle</w:t>
      </w:r>
      <w:r w:rsidR="00B13B99" w:rsidRPr="00AC3AEA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sectPr w:rsidR="00C50283" w:rsidRPr="00AC3AEA" w:rsidSect="00B13B99">
      <w:headerReference w:type="even" r:id="rId7"/>
      <w:headerReference w:type="default" r:id="rId8"/>
      <w:footerReference w:type="default" r:id="rId9"/>
      <w:pgSz w:w="16838" w:h="11906" w:orient="landscape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4485D" w14:textId="77777777" w:rsidR="00516467" w:rsidRDefault="00516467" w:rsidP="004225EC">
      <w:r>
        <w:separator/>
      </w:r>
    </w:p>
  </w:endnote>
  <w:endnote w:type="continuationSeparator" w:id="0">
    <w:p w14:paraId="4717476A" w14:textId="77777777" w:rsidR="00516467" w:rsidRDefault="00516467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279271"/>
      <w:docPartObj>
        <w:docPartGallery w:val="Page Numbers (Bottom of Page)"/>
        <w:docPartUnique/>
      </w:docPartObj>
    </w:sdtPr>
    <w:sdtEndPr/>
    <w:sdtContent>
      <w:p w14:paraId="436E1AEE" w14:textId="77777777" w:rsidR="00C50283" w:rsidRDefault="00C502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467" w:rsidRPr="00516467">
          <w:rPr>
            <w:noProof/>
            <w:lang w:val="zh-CN"/>
          </w:rPr>
          <w:t>1</w:t>
        </w:r>
        <w:r>
          <w:fldChar w:fldCharType="end"/>
        </w:r>
      </w:p>
    </w:sdtContent>
  </w:sdt>
  <w:p w14:paraId="720BF16D" w14:textId="77777777" w:rsidR="00C50283" w:rsidRDefault="00C502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B419D" w14:textId="77777777" w:rsidR="00516467" w:rsidRDefault="00516467" w:rsidP="004225EC">
      <w:r>
        <w:separator/>
      </w:r>
    </w:p>
  </w:footnote>
  <w:footnote w:type="continuationSeparator" w:id="0">
    <w:p w14:paraId="03E02491" w14:textId="77777777" w:rsidR="00516467" w:rsidRDefault="00516467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C8952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4C82F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16467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21FD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C3AEA"/>
    <w:rsid w:val="00AD180A"/>
    <w:rsid w:val="00AD628C"/>
    <w:rsid w:val="00B118F7"/>
    <w:rsid w:val="00B13B99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114F9-03BF-4257-86B8-7BB71D96A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3</cp:revision>
  <cp:lastPrinted>2013-10-14T01:17:00Z</cp:lastPrinted>
  <dcterms:created xsi:type="dcterms:W3CDTF">2014-07-22T03:37:00Z</dcterms:created>
  <dcterms:modified xsi:type="dcterms:W3CDTF">2014-09-13T02:02:00Z</dcterms:modified>
</cp:coreProperties>
</file>